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F0507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Ppa_HOP-1</w:t>
      </w:r>
    </w:p>
    <w:p w14:paraId="5E40D893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PPAVPHGKTTSGSWSATFPVDQESFQDSTLFMKRLLYVAFSQIISSRDLLPSNCFKKRRCENLRLYVFNTVIPEAFECADQLRAVCETIEKGYFRELHLNIFDEKRKADEIIEVYKMGVTYGDDKVSPSVTLSSNEMGRVEIDYKGKEVLKDQTRELLIRLHQITEKLADLPDTAQWTFYILYNDEKTPKGFQARGFNRRPEPYSIAPDAQKLVIGDSSANHHACHFEVTSVFIEDPVEFEELISGDLSAIQNSLRMDSRDTTIDVTTPTKDSNLNDTFDAIPPPSEDADPPKELKRRAKAGGGGVVADLEKAAQKMQIEDKNGNLISASSPEERQPAPKSMSPKKARQTKEKTASPSKTIKASKAVKKTPGNVGVRSSKKRAQTLLI</w:t>
      </w:r>
    </w:p>
    <w:p w14:paraId="78C162FB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Cele_HIM-3</w:t>
      </w:r>
    </w:p>
    <w:p w14:paraId="2DFF2062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ATKEQIVEHRESEIPIASQWKATFPVDLEIEKNSEMFALRYIKCASAFILDRRGILDEKCFKTRTIDKLLVTAFQSSVPAAKRVSSTFDGLRDAIQQGYLREFAIVFYKKPNEEDINEVFAFRFAYGDEGEIFVSLNNGIDTNESSQELLQAKFVDTDNTKQMFASTIKKLHRCIKKMEPLPQGSDASFRVSYTEKAPKDYTPEGYLLSPMFYTLNQDIRKASIGIVCGGHHKIQMLAASQYLKQDFDLDKTTTLNPNMSIMANQSKRKGRISRDSPYGLSQGITKKNKD</w:t>
      </w:r>
    </w:p>
    <w:p w14:paraId="2F8A2A57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Hsap_HORMAD1</w:t>
      </w:r>
    </w:p>
    <w:p w14:paraId="6287242B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ATAQLQRTPMSALVFPNKISTEHQSLVLVKRLLAVSVSCITYLRGIFPECAYGTRYLDDLCVKILREDKNCPGSTQLVKWMLGCYDALQKKYLRMVVLAVYTNPEDPQTISECYQFKFKYTNNGPLMDFISKNQSNESSMLSTDTKKASILLIRKIYILMQNLGPLPNDVCLTMKLFYYDEVTPPDYQPPGFKDGDCEGVIFEGEPMYLNVGEVSTPFHIFKVKVTTERERMENIDSTILSPKQIKTPFQKILRDKDVEDEQEHYTSDDLDIETKMEEQEKNPASSELEEPSLVCEEDEIMRSKESPDLSISHSQVEQLVNKTSELDMSESKTRSGKVFQNKMANGNQPVKSSKENRKRSQHESGRIVLHHFDSSSQESVPKRRKFSEPKEHI</w:t>
      </w:r>
    </w:p>
    <w:p w14:paraId="75837A48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Mmus_Hormad1</w:t>
      </w:r>
    </w:p>
    <w:p w14:paraId="4FF7153D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ATMQLQRTASLSALVFPNKISTEHQSLMFVKRLLAVSVSCITYLRGIFPERAYGTRYLDDLCVKILKEDKNCPGSSQLVKWMLGCYDALQKKYLRMIILAVYTNPGDPQTISECYQFKFKYTKNGPIMDFISKNQNNKSSTTSADTKKASILLIRKIYVLMQNLGPLPNDVCLTMKLFYYDEVTPPDYQPPGFKDGDCEGVIFDGDPTYLNVGEVPTPFHTFRLKVTTEKERMENIDSTILKPKESKTQFEKILMDKDDVEDENHNNFDIKTKMNEQNENSGASEIKEPNLDCKEEETMQFKKSQSPSISHCQVEQLVSKTSELDVSESKTRSGKIFQSKMVNGNNQQGQTSKENRKRSLRQFRKTVLHVLESSQESVLKKRRVSEPKEHT</w:t>
      </w:r>
    </w:p>
    <w:p w14:paraId="54F6B361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Athal_Asy1</w:t>
      </w:r>
    </w:p>
    <w:p w14:paraId="174C717F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VMAQKLKEAEITEQDSLLLTRNLLRIAIFNISYIRGLFPEKYFNDKSVPALDMKIKKLMPMDAESRRLIDWMEKGVYDALQRKYLKTLMFSICETVDGPMIEEYSFSFSYSDSDSQDVMMNINRTGNKKNGGIFNSTADITPNQMRSSACKMVRTLVQLMRTLDKMPDERTIVMKLLYYDDVTPPDYEPPFFRGCTEDEAQYVWTKNPLRMEIGNVNSKHLVLTLKVKSVLDPCEDENDDMQDDGKSIGPDSVHDDQPSDSDSEISQTQENQFIVAPVEKQDDDDGEVDEDDNTQDPAENEQQLARVKDWINSRHLDTLELTDILANFPDISIVLSEEIMDQLVTEGVLSKTGKDMYIKKRDKTPESEFTFVKEEADGQISPGKSVAPEDYLYMKALYHSLPMKYVTITKLHNMLDGEANQTAVRKLMDRMTQEGYVEASSNRRLGKRVIHSSLTEKKLNEVRKVLATDDMDVDVTETINKTNGPDAKVTADVSTCGGIHSIGSDFTRTKGRSGGMQQNGSVLSEQTISKAGNTPISNKAQPAASRESFAVHGGAVKEAETVNCSQASQDRRGRKTSMVREPILQYSKRQKSQAN</w:t>
      </w:r>
    </w:p>
    <w:p w14:paraId="6AAAE622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Scer_Hop1</w:t>
      </w:r>
    </w:p>
    <w:p w14:paraId="394B8DC1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SNKQLVKPKTETKTEITTEQSQKLLQTMLTMSFGCLAFLRGLFPDDIFVDQRFVPEKVEKNYNKQNTSQNNSIKIKTLIRGKSAQADLLLDWLEKGVFKSIRLKCLKALSLGIFLEDPTDLLENYIFSFDYDEENNVNINVNLSGNKKGSKNADPENETISLLDSRRMVQQLMRRFIIITQSLEPLPQKKFLTMRLMFNDNVDEDYQPELFKDATFDKRATLKVPTNLDNDAIDVGTLNTKHHKVALSVLSAATSSMEKAGNTNFIRVDPFDLILQQQEENKLEESVPTKPQNFVTSQTTNVLGNLLNSSQASIQPTQFVSNNPVTGICSCECGLEVPKAATVLKTCKSCRKTLHGICYGNFLHSSIEKCFTCIFGPSLDTKWSKFQDLMMIRKVFRFLVRKKKGFPASITELIDSFINVEDQNNEVKERVAFALFVFFLDETLCLDNGGKPSQTIRYVTSSVLVDVKGIVIPNTRKQLNVNHEYKWHFTTSSPKAESFYQEVLPNSRKQVESWLQDITNLRKVYSEALSPSSTLQELDLNSSLPTQDPIISGQKRRRYDLDEYLEEDKSSVVNDTIKAKDFDESVPAKIRKISVSKKTLKSNW</w:t>
      </w:r>
    </w:p>
    <w:p w14:paraId="2289F211" w14:textId="77777777" w:rsidR="00287C3B" w:rsidRPr="00B84D48" w:rsidRDefault="00287C3B" w:rsidP="00287C3B">
      <w:pPr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&gt;Spom_Hop1</w:t>
      </w:r>
    </w:p>
    <w:p w14:paraId="21183E8F" w14:textId="77777777" w:rsidR="00287C3B" w:rsidRPr="00B84D48" w:rsidRDefault="00287C3B" w:rsidP="00287C3B">
      <w:pPr>
        <w:rPr>
          <w:sz w:val="20"/>
          <w:szCs w:val="20"/>
        </w:rPr>
      </w:pPr>
      <w:r w:rsidRPr="00B84D48">
        <w:rPr>
          <w:rFonts w:ascii="Courier New" w:eastAsia="Times New Roman" w:hAnsi="Courier New" w:cs="Courier New"/>
          <w:color w:val="000000" w:themeColor="text1"/>
          <w:sz w:val="20"/>
          <w:szCs w:val="20"/>
          <w:lang w:bidi="he-IL"/>
        </w:rPr>
        <w:t>MNSYKEEILQTKSDFTLKNLIFFAISTLCYKRALFNENCYKKVNFEIEHFKGADFDCQLKPTVVSLQAGVDKEADSFLEMMKTYIFSLVSMKVPFTVYLIISSQCKSILEDDAVEKEIFSFTINPGSEEKICCESFVSYQRSERFVIKLFLSGNVKTECKDEEKVVQIITKMERFQLSKGEATKAGVFLNTVETKDCMSWLNRGEFKDIVSFYESNNGIAISHCSHAFVPISTEKIMINKESSLFDSQEKIDSQLEKFLQPLKYDEIGSTQILDEQSVEKSLSQGKCEKMQNESRGLREIKNNNPCEEVKKSNWLKKNISGSDKVDKAEKKKALLNCECGDSTEDSEMFQCERCDGWVHCACYGFESDSDPRQPNQLLCYTCLLVDSESSLYDRMTMLVAYRRAIRCIWASEYQGFQKLAARLNCSYADAKRIEERLVNENIIYKEKKRKWIYFTNKSPEMVSYLREKYFTPSRWISHLNFQNYRQENQRVNMRSFLRPERMEVIERPKKVSKTSNTKETDTMKPLRI</w:t>
      </w:r>
    </w:p>
    <w:p w14:paraId="4387467A" w14:textId="77777777" w:rsidR="00CE2D92" w:rsidRDefault="00CE2D92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3B"/>
    <w:rsid w:val="00287C3B"/>
    <w:rsid w:val="002B364D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5CE54"/>
  <w15:chartTrackingRefBased/>
  <w15:docId w15:val="{B23255FE-C62C-D743-83B7-EEE1445E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30:00Z</dcterms:created>
  <dcterms:modified xsi:type="dcterms:W3CDTF">2021-08-22T03:30:00Z</dcterms:modified>
</cp:coreProperties>
</file>